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w:rsidR="2F5B07E2" w:rsidP="0236D87B" w:rsidRDefault="2F5B07E2" w14:paraId="4DBB769C" w14:textId="671AA1A2">
      <w:pPr>
        <w:rPr>
          <w:rFonts w:ascii="Calibri" w:hAnsi="Calibri" w:eastAsia="Calibri" w:cs="Calibri"/>
          <w:i w:val="0"/>
          <w:iCs w:val="0"/>
          <w:noProof w:val="0"/>
          <w:sz w:val="24"/>
          <w:szCs w:val="24"/>
          <w:lang w:val="en-US"/>
        </w:rPr>
      </w:pPr>
      <w:r w:rsidRPr="0236D87B" w:rsidR="2F5B07E2">
        <w:rPr>
          <w:rFonts w:ascii="Calibri" w:hAnsi="Calibri" w:eastAsia="Calibri" w:cs="Calibri"/>
          <w:i w:val="0"/>
          <w:iCs w:val="0"/>
          <w:noProof w:val="0"/>
          <w:sz w:val="24"/>
          <w:szCs w:val="24"/>
          <w:lang w:val="en-US"/>
        </w:rPr>
        <w:t xml:space="preserve">Figure S3. Logistic regression of diagnostic test percent positivity and wastewater as a dichotomous outcome (positive or negative), October 2021-May 2022. </w:t>
      </w:r>
    </w:p>
    <w:p w:rsidR="2F5B07E2" w:rsidP="0236D87B" w:rsidRDefault="2F5B07E2" w14:paraId="450C9F34" w14:textId="06F4D2C6">
      <w:pPr>
        <w:pStyle w:val="Normal"/>
      </w:pPr>
      <w:r w:rsidR="2F5B07E2">
        <w:drawing>
          <wp:inline wp14:editId="2776EA2C" wp14:anchorId="440D47EF">
            <wp:extent cx="2543695" cy="647700"/>
            <wp:effectExtent l="0" t="0" r="0" b="0"/>
            <wp:docPr id="90998263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ac4cf7d4dc0490f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695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F5B07E2" w:rsidP="0236D87B" w:rsidRDefault="2F5B07E2" w14:paraId="1D7F4060" w14:textId="466B1713">
      <w:pPr>
        <w:rPr>
          <w:rFonts w:ascii="Calibri" w:hAnsi="Calibri" w:eastAsia="Calibri" w:cs="Calibri"/>
          <w:noProof w:val="0"/>
          <w:sz w:val="24"/>
          <w:szCs w:val="24"/>
          <w:lang w:val="en-US"/>
        </w:rPr>
      </w:pPr>
      <w:r w:rsidRPr="0236D87B" w:rsidR="2F5B07E2">
        <w:rPr>
          <w:rFonts w:ascii="Calibri" w:hAnsi="Calibri" w:eastAsia="Calibri" w:cs="Calibri"/>
          <w:noProof w:val="0"/>
          <w:sz w:val="24"/>
          <w:szCs w:val="24"/>
          <w:lang w:val="en-US"/>
        </w:rPr>
        <w:t xml:space="preserve">Where p is the probability of detecting SARS-CoV-2 in the wastewater sample from site 3 and X is the percent of positive COVID-19 diagnostic tests. The estimates of </w:t>
      </w:r>
      <w:r w:rsidRPr="0236D87B" w:rsidR="2F5B07E2">
        <w:rPr>
          <w:rFonts w:ascii="Cambria Math" w:hAnsi="Cambria Math" w:eastAsia="Cambria Math" w:cs="Cambria Math"/>
          <w:i w:val="1"/>
          <w:iCs w:val="1"/>
          <w:noProof w:val="0"/>
          <w:sz w:val="22"/>
          <w:szCs w:val="22"/>
          <w:lang w:val="x-IV"/>
        </w:rPr>
        <w:t xml:space="preserve">𝛽0 </w:t>
      </w:r>
      <w:r w:rsidRPr="0236D87B" w:rsidR="2F5B07E2">
        <w:rPr>
          <w:rFonts w:ascii="Calibri" w:hAnsi="Calibri" w:eastAsia="Calibri" w:cs="Calibri"/>
          <w:noProof w:val="0"/>
          <w:sz w:val="24"/>
          <w:szCs w:val="24"/>
          <w:lang w:val="en-US"/>
        </w:rPr>
        <w:t>and</w:t>
      </w:r>
      <w:r w:rsidRPr="0236D87B" w:rsidR="2F5B07E2">
        <w:rPr>
          <w:rFonts w:ascii="Cambria Math" w:hAnsi="Cambria Math" w:eastAsia="Cambria Math" w:cs="Cambria Math"/>
          <w:i w:val="1"/>
          <w:iCs w:val="1"/>
          <w:noProof w:val="0"/>
          <w:sz w:val="22"/>
          <w:szCs w:val="22"/>
          <w:lang w:val="x-IV"/>
        </w:rPr>
        <w:t xml:space="preserve">𝛽1 </w:t>
      </w:r>
      <w:r w:rsidRPr="0236D87B" w:rsidR="2F5B07E2">
        <w:rPr>
          <w:rFonts w:ascii="Calibri" w:hAnsi="Calibri" w:eastAsia="Calibri" w:cs="Calibri"/>
          <w:noProof w:val="0"/>
          <w:sz w:val="24"/>
          <w:szCs w:val="24"/>
          <w:lang w:val="en-US"/>
        </w:rPr>
        <w:t>were 0.484 and 4.773, respectively.</w:t>
      </w:r>
    </w:p>
    <w:p w:rsidR="0236D87B" w:rsidP="0236D87B" w:rsidRDefault="0236D87B" w14:paraId="0ECECA6C" w14:textId="17CE57DF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76D74F"/>
    <w:rsid w:val="0185E168"/>
    <w:rsid w:val="01F7D5D9"/>
    <w:rsid w:val="0236D87B"/>
    <w:rsid w:val="0CE5F43E"/>
    <w:rsid w:val="117C520B"/>
    <w:rsid w:val="156A788B"/>
    <w:rsid w:val="1DAD4934"/>
    <w:rsid w:val="2690869A"/>
    <w:rsid w:val="2F5B07E2"/>
    <w:rsid w:val="35AF19C0"/>
    <w:rsid w:val="3908A8BE"/>
    <w:rsid w:val="49B59F1F"/>
    <w:rsid w:val="4A7CC937"/>
    <w:rsid w:val="4C2EFF6E"/>
    <w:rsid w:val="51B238B4"/>
    <w:rsid w:val="52ADB561"/>
    <w:rsid w:val="565CA727"/>
    <w:rsid w:val="56E0D949"/>
    <w:rsid w:val="5CB486B8"/>
    <w:rsid w:val="5EE42AFB"/>
    <w:rsid w:val="5F96B92C"/>
    <w:rsid w:val="614333FD"/>
    <w:rsid w:val="667997FE"/>
    <w:rsid w:val="682B8D2F"/>
    <w:rsid w:val="7202C50D"/>
    <w:rsid w:val="7377C0F3"/>
    <w:rsid w:val="7D76D74F"/>
    <w:rsid w:val="7E0A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6D74F"/>
  <w15:chartTrackingRefBased/>
  <w15:docId w15:val="{ADA56A55-3887-4FBC-9A15-C9969DAE597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3.png" Id="Rbac4cf7d4dc0490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4-13T23:00:19.7542065Z</dcterms:created>
  <dcterms:modified xsi:type="dcterms:W3CDTF">2023-04-13T23:17:30.7719729Z</dcterms:modified>
  <dc:creator>Kennedy, Shanika</dc:creator>
  <lastModifiedBy>Kennedy, Shanika</lastModifiedBy>
</coreProperties>
</file>